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B37D8" w14:textId="6A7DC9CD" w:rsidR="00C31A13" w:rsidRPr="00C31A13" w:rsidRDefault="00654E8F" w:rsidP="00C31A13">
      <w:pPr>
        <w:pStyle w:val="SupplementaryMaterial"/>
      </w:pPr>
      <w:bookmarkStart w:id="0" w:name="_GoBack"/>
      <w:bookmarkEnd w:id="0"/>
      <w:r w:rsidRPr="001549D3">
        <w:t>Supplementary Material</w:t>
      </w:r>
    </w:p>
    <w:tbl>
      <w:tblPr>
        <w:tblpPr w:leftFromText="141" w:rightFromText="141" w:vertAnchor="page" w:horzAnchor="margin" w:tblpXSpec="center" w:tblpY="3138"/>
        <w:tblW w:w="15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4"/>
        <w:gridCol w:w="1152"/>
        <w:gridCol w:w="1020"/>
        <w:gridCol w:w="2835"/>
        <w:gridCol w:w="1224"/>
        <w:gridCol w:w="1275"/>
        <w:gridCol w:w="2463"/>
        <w:gridCol w:w="1417"/>
        <w:gridCol w:w="1276"/>
      </w:tblGrid>
      <w:tr w:rsidR="00C31A13" w:rsidRPr="00893567" w14:paraId="0AAA6BC6" w14:textId="77777777" w:rsidTr="00F053A5">
        <w:trPr>
          <w:trHeight w:val="315"/>
        </w:trPr>
        <w:tc>
          <w:tcPr>
            <w:tcW w:w="24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A4AFD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Parameters</w:t>
            </w:r>
          </w:p>
        </w:tc>
        <w:tc>
          <w:tcPr>
            <w:tcW w:w="21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B8682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Visit 1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3DE59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Parameters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5F438" w14:textId="77777777" w:rsidR="00C31A13" w:rsidRPr="00893567" w:rsidRDefault="00C31A13" w:rsidP="00F053A5">
            <w:pPr>
              <w:spacing w:after="0"/>
              <w:ind w:left="72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Visit 2</w:t>
            </w:r>
          </w:p>
        </w:tc>
        <w:tc>
          <w:tcPr>
            <w:tcW w:w="24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6D3CB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Parameter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80F94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  <w:t>Visit 3</w:t>
            </w:r>
          </w:p>
        </w:tc>
      </w:tr>
      <w:tr w:rsidR="00C31A13" w:rsidRPr="00893567" w14:paraId="19DCAA18" w14:textId="77777777" w:rsidTr="00F053A5">
        <w:trPr>
          <w:trHeight w:val="315"/>
        </w:trPr>
        <w:tc>
          <w:tcPr>
            <w:tcW w:w="24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53796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25939" w14:textId="05005D21" w:rsidR="00C31A13" w:rsidRPr="00893567" w:rsidRDefault="007C1ABC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r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5B07C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p-value</w:t>
            </w: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0312D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B8B07" w14:textId="14B22124" w:rsidR="00C31A13" w:rsidRPr="00893567" w:rsidRDefault="007C1ABC" w:rsidP="00F053A5">
            <w:pPr>
              <w:spacing w:after="0"/>
              <w:ind w:left="72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r-valu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16096" w14:textId="77777777" w:rsidR="00C31A13" w:rsidRPr="00893567" w:rsidRDefault="00C31A13" w:rsidP="00F053A5">
            <w:pPr>
              <w:spacing w:after="0"/>
              <w:ind w:left="72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p-value</w:t>
            </w:r>
          </w:p>
        </w:tc>
        <w:tc>
          <w:tcPr>
            <w:tcW w:w="24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33A8C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A07D1" w14:textId="055A8DC6" w:rsidR="00C31A13" w:rsidRPr="00893567" w:rsidRDefault="007C1ABC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r-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AB989" w14:textId="77777777" w:rsidR="00C31A13" w:rsidRPr="00893567" w:rsidRDefault="00C31A13" w:rsidP="00F053A5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</w:pPr>
            <w:r w:rsidRPr="00893567">
              <w:rPr>
                <w:rFonts w:ascii="Arial" w:eastAsia="Times New Roman" w:hAnsi="Arial" w:cs="Arial"/>
                <w:b/>
                <w:i/>
                <w:iCs/>
                <w:color w:val="000000"/>
                <w:szCs w:val="20"/>
                <w:lang w:eastAsia="pt-BR"/>
              </w:rPr>
              <w:t>p-value</w:t>
            </w:r>
          </w:p>
        </w:tc>
      </w:tr>
      <w:tr w:rsidR="00C31A13" w:rsidRPr="00893567" w14:paraId="46562E43" w14:textId="77777777" w:rsidTr="00F053A5">
        <w:trPr>
          <w:trHeight w:val="51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60ECB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 xml:space="preserve">Albumin X </w:t>
            </w:r>
            <w:proofErr w:type="spellStart"/>
            <w:r w:rsidRPr="00893567">
              <w:rPr>
                <w:b/>
              </w:rPr>
              <w:t>Fructosamin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64CD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EB4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B1432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Adiponectin</w:t>
            </w:r>
            <w:proofErr w:type="spellEnd"/>
            <w:r w:rsidRPr="00893567">
              <w:rPr>
                <w:b/>
              </w:rPr>
              <w:t xml:space="preserve"> X IL-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BE78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E89F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32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EC3D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Adiponectin</w:t>
            </w:r>
            <w:proofErr w:type="spellEnd"/>
            <w:r w:rsidRPr="00893567">
              <w:rPr>
                <w:b/>
              </w:rPr>
              <w:t xml:space="preserve"> X 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96C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607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93</w:t>
            </w:r>
          </w:p>
        </w:tc>
      </w:tr>
      <w:tr w:rsidR="00C31A13" w:rsidRPr="00893567" w14:paraId="7D58A7D5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9E5F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Albumin X IL-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A125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BAD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B9DB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Adiponectin</w:t>
            </w:r>
            <w:proofErr w:type="spellEnd"/>
            <w:r w:rsidRPr="00893567">
              <w:rPr>
                <w:b/>
              </w:rPr>
              <w:t xml:space="preserve"> X L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2CCEA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1C5A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8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7F63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Adiponectin</w:t>
            </w:r>
            <w:proofErr w:type="spellEnd"/>
            <w:r w:rsidRPr="00893567">
              <w:rPr>
                <w:b/>
              </w:rPr>
              <w:t xml:space="preserve"> X Per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D8D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D00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56</w:t>
            </w:r>
          </w:p>
        </w:tc>
      </w:tr>
      <w:tr w:rsidR="00C31A13" w:rsidRPr="00893567" w14:paraId="2EED6894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89FE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Albumin X IL-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B99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22B1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,03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5C56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Albumin X IL-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2BA0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97E8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4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5FA6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Albumin X U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17E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FD6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14</w:t>
            </w:r>
          </w:p>
        </w:tc>
      </w:tr>
      <w:tr w:rsidR="00C31A13" w:rsidRPr="00893567" w14:paraId="6675544F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1CFC1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Albumin X TNF-α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BFEB8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,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D05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020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 xml:space="preserve">Cholesterol X </w:t>
            </w:r>
            <w:proofErr w:type="spellStart"/>
            <w:r w:rsidRPr="00893567">
              <w:rPr>
                <w:b/>
              </w:rPr>
              <w:t>Adiponectin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D7FB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8150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16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BEB1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I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63F8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5E87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64</w:t>
            </w:r>
          </w:p>
        </w:tc>
      </w:tr>
      <w:tr w:rsidR="00C31A13" w:rsidRPr="00893567" w14:paraId="404D40D9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446C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HD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C86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D600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A7D4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L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51398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58EE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96A7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IL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6466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8C5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13</w:t>
            </w:r>
          </w:p>
        </w:tc>
      </w:tr>
      <w:tr w:rsidR="00C31A13" w:rsidRPr="00893567" w14:paraId="76677B42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8ABD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LD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608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170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5F1A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Fructosamine</w:t>
            </w:r>
            <w:proofErr w:type="spellEnd"/>
            <w:r w:rsidRPr="00893567">
              <w:rPr>
                <w:b/>
              </w:rPr>
              <w:t xml:space="preserve"> X IFN-</w:t>
            </w:r>
            <w:r w:rsidRPr="00893567">
              <w:rPr>
                <w:rFonts w:cstheme="minorHAnsi"/>
                <w:b/>
              </w:rPr>
              <w:t>γ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D24EA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DEEE3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43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2580E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IL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BF8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02A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65</w:t>
            </w:r>
          </w:p>
        </w:tc>
      </w:tr>
      <w:tr w:rsidR="00C31A13" w:rsidRPr="00893567" w14:paraId="73D86778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094D3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F</w:t>
            </w:r>
            <w:r>
              <w:rPr>
                <w:b/>
              </w:rPr>
              <w:t>r</w:t>
            </w:r>
            <w:r w:rsidRPr="00893567">
              <w:rPr>
                <w:b/>
              </w:rPr>
              <w:t>uctosamine</w:t>
            </w:r>
            <w:proofErr w:type="spellEnd"/>
            <w:r w:rsidRPr="00893567">
              <w:rPr>
                <w:b/>
              </w:rPr>
              <w:t xml:space="preserve"> X 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5A9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30B88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E39CB" w14:textId="77777777" w:rsidR="00C31A13" w:rsidRPr="00893567" w:rsidRDefault="00C31A13" w:rsidP="00F053A5">
            <w:pPr>
              <w:jc w:val="center"/>
              <w:rPr>
                <w:b/>
              </w:rPr>
            </w:pPr>
            <w:proofErr w:type="spellStart"/>
            <w:r w:rsidRPr="00893567">
              <w:rPr>
                <w:b/>
              </w:rPr>
              <w:t>Fructosamine</w:t>
            </w:r>
            <w:proofErr w:type="spellEnd"/>
            <w:r w:rsidRPr="00893567">
              <w:rPr>
                <w:b/>
              </w:rPr>
              <w:t xml:space="preserve"> X Triglycerid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1556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4FFF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23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8B59E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Cholesterol X L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28E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93E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</w:tr>
      <w:tr w:rsidR="00C31A13" w:rsidRPr="00893567" w14:paraId="65EA2C7F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580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HDL X LD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2B4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6296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E5A4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Glucose X Peroxid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4938D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D734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11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F3BD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HDL X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7E4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B49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26</w:t>
            </w:r>
          </w:p>
        </w:tc>
      </w:tr>
      <w:tr w:rsidR="00C31A13" w:rsidRPr="00893567" w14:paraId="55E0425C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A0430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10 X IL-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8F8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25C68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FA8F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Total Prote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0BD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C1A0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04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F4A3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HDL X IL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DF1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5E7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70</w:t>
            </w:r>
          </w:p>
        </w:tc>
      </w:tr>
      <w:tr w:rsidR="00C31A13" w:rsidRPr="00893567" w14:paraId="0E100333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A26F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10 X TNF-α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3C1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007E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43E6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Album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B3D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C893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43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9E73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HDL X Per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5C9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239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307</w:t>
            </w:r>
          </w:p>
        </w:tc>
      </w:tr>
      <w:tr w:rsidR="00C31A13" w:rsidRPr="00893567" w14:paraId="718AC004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61BE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lastRenderedPageBreak/>
              <w:t>IL-2 X HD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81E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3B0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BABB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L-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6D34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C327D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16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9D401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7081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89D6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</w:tr>
      <w:tr w:rsidR="00C31A13" w:rsidRPr="00893567" w14:paraId="5EEF8EE3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522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FN-</w:t>
            </w:r>
            <w:r w:rsidRPr="00893567">
              <w:rPr>
                <w:rFonts w:cstheme="minorHAnsi"/>
                <w:b/>
              </w:rPr>
              <w:t>γ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E0B6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7CA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315E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L-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B20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5A76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01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547B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L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D6F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906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15</w:t>
            </w:r>
          </w:p>
        </w:tc>
      </w:tr>
      <w:tr w:rsidR="00C31A13" w:rsidRPr="00893567" w14:paraId="38A2B036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766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IL-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396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815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333D" w14:textId="77777777" w:rsidR="00C31A13" w:rsidRPr="00893567" w:rsidRDefault="00C31A13" w:rsidP="00F053A5">
            <w:pPr>
              <w:jc w:val="center"/>
              <w:rPr>
                <w:b/>
              </w:rPr>
            </w:pPr>
            <w:r>
              <w:rPr>
                <w:b/>
              </w:rPr>
              <w:t>WRS</w:t>
            </w:r>
            <w:r w:rsidRPr="00893567">
              <w:rPr>
                <w:b/>
              </w:rPr>
              <w:t xml:space="preserve"> X H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60F5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B80E0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25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048B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TNF-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02F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8A51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04</w:t>
            </w:r>
          </w:p>
        </w:tc>
      </w:tr>
      <w:tr w:rsidR="00C31A13" w:rsidRPr="00893567" w14:paraId="32EC4AED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D252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4 X TNF-α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7714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64D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C200" w14:textId="77777777" w:rsidR="00C31A13" w:rsidRPr="00893567" w:rsidRDefault="00C31A13" w:rsidP="00F053A5">
            <w:pPr>
              <w:jc w:val="center"/>
              <w:rPr>
                <w:b/>
              </w:rPr>
            </w:pPr>
            <w:r>
              <w:rPr>
                <w:b/>
              </w:rPr>
              <w:t>WRS</w:t>
            </w:r>
            <w:r w:rsidRPr="00893567">
              <w:rPr>
                <w:b/>
              </w:rPr>
              <w:t xml:space="preserve"> X Peroxid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618D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391D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2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CDAD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5 X TNF-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2BE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36C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33</w:t>
            </w:r>
          </w:p>
        </w:tc>
      </w:tr>
      <w:tr w:rsidR="00C31A13" w:rsidRPr="00893567" w14:paraId="2B616C45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4482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IL-5 X IFN-</w:t>
            </w:r>
            <w:r w:rsidRPr="00893567">
              <w:rPr>
                <w:rFonts w:cstheme="minorHAnsi"/>
                <w:b/>
              </w:rPr>
              <w:t>γ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803F8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2BA5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17A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Peroxide X Triglycerid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6326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0577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04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271A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LDL X I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DCCC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3725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65</w:t>
            </w:r>
          </w:p>
        </w:tc>
      </w:tr>
      <w:tr w:rsidR="00C31A13" w:rsidRPr="00893567" w14:paraId="7740BDC8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6723" w14:textId="77777777" w:rsidR="00C31A13" w:rsidRPr="00893567" w:rsidRDefault="00C31A13" w:rsidP="00F053A5">
            <w:pPr>
              <w:jc w:val="center"/>
              <w:rPr>
                <w:b/>
              </w:rPr>
            </w:pPr>
            <w:r>
              <w:rPr>
                <w:b/>
              </w:rPr>
              <w:t>IL-5 X TNF-</w:t>
            </w:r>
            <w:r w:rsidRPr="00893567">
              <w:rPr>
                <w:b/>
              </w:rPr>
              <w:t xml:space="preserve"> α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7BE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7D7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7C85" w14:textId="077D0683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H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C8B2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07FD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33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F5F04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LDL X IL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C85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5C3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55</w:t>
            </w:r>
          </w:p>
        </w:tc>
      </w:tr>
      <w:tr w:rsidR="00C31A13" w:rsidRPr="00893567" w14:paraId="3A8FAC89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D96C6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LDL X IL-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D9C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B6A9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150C7" w14:textId="360CB2C7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</w:t>
            </w:r>
            <w:r w:rsidR="00C31A13">
              <w:rPr>
                <w:b/>
              </w:rPr>
              <w:t>WR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C4E6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86E5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DC2C7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LDL X IL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61FF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602A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32</w:t>
            </w:r>
          </w:p>
        </w:tc>
      </w:tr>
      <w:tr w:rsidR="00C31A13" w:rsidRPr="00893567" w14:paraId="432A17A2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AD9A3" w14:textId="687FB5EF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</w:t>
            </w:r>
            <w:r w:rsidR="00C31A13">
              <w:rPr>
                <w:b/>
              </w:rPr>
              <w:t>W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2233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8CC26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CD4E7" w14:textId="15AB4249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Peroxid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6894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B441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1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0E30" w14:textId="2770E2B2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</w:t>
            </w:r>
            <w:r w:rsidR="00C31A13">
              <w:rPr>
                <w:b/>
              </w:rPr>
              <w:t>W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5027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079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</w:tr>
      <w:tr w:rsidR="00C31A13" w:rsidRPr="00893567" w14:paraId="4DDDB54C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7685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NF-α X BM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AFE5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CCD6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05011" w14:textId="41FDF07E" w:rsidR="00C31A13" w:rsidRPr="00893567" w:rsidRDefault="008232DA" w:rsidP="00F053A5">
            <w:pPr>
              <w:jc w:val="center"/>
              <w:rPr>
                <w:b/>
              </w:rPr>
            </w:pPr>
            <w:r>
              <w:rPr>
                <w:b/>
              </w:rPr>
              <w:t>4FPTA</w:t>
            </w:r>
            <w:r w:rsidR="00C31A13" w:rsidRPr="00893567">
              <w:rPr>
                <w:b/>
              </w:rPr>
              <w:t xml:space="preserve"> X Triglycerid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74BE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6B53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28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21DF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NF-α X I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9563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F6B2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8</w:t>
            </w:r>
          </w:p>
        </w:tc>
      </w:tr>
      <w:tr w:rsidR="00C31A13" w:rsidRPr="00893567" w14:paraId="202DAFC9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10C03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NF-α X IFN-</w:t>
            </w:r>
            <w:r w:rsidRPr="00893567">
              <w:rPr>
                <w:rFonts w:cstheme="minorHAnsi"/>
                <w:b/>
              </w:rPr>
              <w:t>γ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69C0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D1A6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C08D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NF-Α X BM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C9572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E2768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26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9753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riglycerides X Per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1D2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238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97</w:t>
            </w:r>
          </w:p>
        </w:tc>
      </w:tr>
      <w:tr w:rsidR="00C31A13" w:rsidRPr="00893567" w14:paraId="37EC0F3B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7F46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riglycerides X 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85E51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4AFB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434D5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 xml:space="preserve">Total Protein X </w:t>
            </w:r>
            <w:proofErr w:type="spellStart"/>
            <w:r w:rsidRPr="00893567">
              <w:rPr>
                <w:b/>
              </w:rPr>
              <w:t>Fructosamin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AB51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,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1765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,035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56C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Uric Acid X IL-1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0F5F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8BC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266</w:t>
            </w:r>
          </w:p>
        </w:tc>
      </w:tr>
      <w:tr w:rsidR="00C31A13" w:rsidRPr="00893567" w14:paraId="240EE583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1130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riglycerides X IL-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40D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4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892F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9255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otal Protein X IL-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996FA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D554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04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CF8F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64D6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2EF2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  <w:tr w:rsidR="00C31A13" w:rsidRPr="00893567" w14:paraId="30EE7E9C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7A622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riglycerides X IL-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547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666D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938CB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otal Protein X IL-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8B61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D496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49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8238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5E42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E17D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  <w:tr w:rsidR="00C31A13" w:rsidRPr="00893567" w14:paraId="070F6734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E670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 xml:space="preserve">Triglycerides X </w:t>
            </w:r>
            <w:r w:rsidRPr="00893567">
              <w:rPr>
                <w:b/>
              </w:rPr>
              <w:lastRenderedPageBreak/>
              <w:t>Peroxi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204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lastRenderedPageBreak/>
              <w:t>0.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B8C7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8F99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otal Protein X L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0AA3C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FAED7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39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4F49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93E9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3D2B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  <w:tr w:rsidR="00C31A13" w:rsidRPr="00893567" w14:paraId="53158726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DB6D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lastRenderedPageBreak/>
              <w:t xml:space="preserve">Uric Acid X </w:t>
            </w:r>
            <w:proofErr w:type="spellStart"/>
            <w:r w:rsidRPr="00893567">
              <w:rPr>
                <w:b/>
              </w:rPr>
              <w:t>Adiponecti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CE4E0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3E04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F4B8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Triglycerides X IL-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2BCE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A6C6E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13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95B2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B06B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E226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  <w:tr w:rsidR="00C31A13" w:rsidRPr="00893567" w14:paraId="77155902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EE913F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Uric Acid X IL-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4712EE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3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ADDD4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35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0F863A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Uric Acid X IL-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9D1BD7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-0.4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41C67F" w14:textId="77777777" w:rsidR="00C31A13" w:rsidRPr="00893567" w:rsidRDefault="00C31A13" w:rsidP="00F053A5">
            <w:pPr>
              <w:ind w:left="72"/>
              <w:jc w:val="center"/>
              <w:rPr>
                <w:i/>
              </w:rPr>
            </w:pPr>
            <w:r w:rsidRPr="00893567">
              <w:rPr>
                <w:i/>
              </w:rPr>
              <w:t>0.0075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8C33D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6D17A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F18C0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  <w:tr w:rsidR="00C31A13" w:rsidRPr="00893567" w14:paraId="6A5D0DAF" w14:textId="77777777" w:rsidTr="00F053A5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4AB13" w14:textId="77777777" w:rsidR="00C31A13" w:rsidRPr="00893567" w:rsidRDefault="00C31A13" w:rsidP="00F053A5">
            <w:pPr>
              <w:rPr>
                <w:b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3A96F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7BD45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4F7E1" w14:textId="77777777" w:rsidR="00C31A13" w:rsidRPr="00893567" w:rsidRDefault="00C31A13" w:rsidP="00F053A5">
            <w:pPr>
              <w:jc w:val="center"/>
              <w:rPr>
                <w:b/>
              </w:rPr>
            </w:pPr>
            <w:r w:rsidRPr="00893567">
              <w:rPr>
                <w:b/>
              </w:rPr>
              <w:t>Uric Acid X TNF-α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6373A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-0.3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1604C" w14:textId="77777777" w:rsidR="00C31A13" w:rsidRPr="00893567" w:rsidRDefault="00C31A13" w:rsidP="00F053A5">
            <w:pPr>
              <w:jc w:val="center"/>
              <w:rPr>
                <w:i/>
              </w:rPr>
            </w:pPr>
            <w:r w:rsidRPr="00893567">
              <w:rPr>
                <w:i/>
              </w:rPr>
              <w:t>0.04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80E3E" w14:textId="77777777" w:rsidR="00C31A13" w:rsidRPr="00893567" w:rsidRDefault="00C31A13" w:rsidP="00F053A5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710B3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89B5E" w14:textId="77777777" w:rsidR="00C31A13" w:rsidRPr="00893567" w:rsidRDefault="00C31A13" w:rsidP="00F053A5">
            <w:pPr>
              <w:jc w:val="center"/>
              <w:rPr>
                <w:i/>
              </w:rPr>
            </w:pPr>
          </w:p>
        </w:tc>
      </w:tr>
    </w:tbl>
    <w:p w14:paraId="0EE2D6AF" w14:textId="77777777" w:rsidR="00C31A13" w:rsidRDefault="00C31A13" w:rsidP="00C31A13">
      <w:r w:rsidRPr="00E8448F">
        <w:t>Values of p&lt;0.05 were considered significant.</w:t>
      </w:r>
    </w:p>
    <w:p w14:paraId="76B3BD26" w14:textId="77777777" w:rsidR="00C31A13" w:rsidRDefault="00C31A13" w:rsidP="00C31A13"/>
    <w:p w14:paraId="6E62C66E" w14:textId="182A5EF5" w:rsidR="00C31A13" w:rsidRPr="002D5339" w:rsidRDefault="00C31A13" w:rsidP="00C31A13">
      <w:pPr>
        <w:spacing w:line="480" w:lineRule="auto"/>
        <w:ind w:right="-34"/>
        <w:rPr>
          <w:rFonts w:cs="Times New Roman"/>
          <w:b/>
          <w:sz w:val="32"/>
          <w:szCs w:val="24"/>
        </w:rPr>
      </w:pPr>
      <w:r w:rsidRPr="002D5339">
        <w:rPr>
          <w:rFonts w:cs="Times New Roman"/>
          <w:b/>
          <w:sz w:val="32"/>
          <w:szCs w:val="24"/>
        </w:rPr>
        <w:t xml:space="preserve">Pearson's correlation coefficient of all parameters studied in patients with Sudden </w:t>
      </w:r>
      <w:proofErr w:type="spellStart"/>
      <w:r w:rsidRPr="002D5339">
        <w:rPr>
          <w:rFonts w:cs="Times New Roman"/>
          <w:b/>
          <w:sz w:val="32"/>
          <w:szCs w:val="24"/>
        </w:rPr>
        <w:t>Sensorineural</w:t>
      </w:r>
      <w:proofErr w:type="spellEnd"/>
      <w:r w:rsidRPr="002D5339">
        <w:rPr>
          <w:rFonts w:cs="Times New Roman"/>
          <w:b/>
          <w:sz w:val="32"/>
          <w:szCs w:val="24"/>
        </w:rPr>
        <w:t xml:space="preserve"> Hearing Loss.</w:t>
      </w:r>
    </w:p>
    <w:p w14:paraId="1D234D8C" w14:textId="77777777" w:rsidR="00C31A13" w:rsidRDefault="00C31A13" w:rsidP="00C31A13"/>
    <w:p w14:paraId="5D38D0B2" w14:textId="77777777" w:rsidR="00C31A13" w:rsidRPr="00C31A13" w:rsidRDefault="00C31A13" w:rsidP="00C31A13">
      <w:pPr>
        <w:pStyle w:val="Ttulo"/>
      </w:pPr>
    </w:p>
    <w:sectPr w:rsidR="00C31A13" w:rsidRPr="00C31A13" w:rsidSect="00C31A1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6240A" w14:textId="77777777" w:rsidR="00385F13" w:rsidRDefault="00385F13" w:rsidP="00117666">
      <w:pPr>
        <w:spacing w:after="0"/>
      </w:pPr>
      <w:r>
        <w:separator/>
      </w:r>
    </w:p>
  </w:endnote>
  <w:endnote w:type="continuationSeparator" w:id="0">
    <w:p w14:paraId="5DD42608" w14:textId="77777777" w:rsidR="00385F13" w:rsidRDefault="00385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7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7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7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7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6E414" w14:textId="77777777" w:rsidR="00385F13" w:rsidRDefault="00385F13" w:rsidP="00117666">
      <w:pPr>
        <w:spacing w:after="0"/>
      </w:pPr>
      <w:r>
        <w:separator/>
      </w:r>
    </w:p>
  </w:footnote>
  <w:footnote w:type="continuationSeparator" w:id="0">
    <w:p w14:paraId="1B7AFFFF" w14:textId="77777777" w:rsidR="00385F13" w:rsidRDefault="00385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339"/>
    <w:rsid w:val="00333A51"/>
    <w:rsid w:val="003544FB"/>
    <w:rsid w:val="00385F1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74A"/>
    <w:rsid w:val="00582377"/>
    <w:rsid w:val="00593EEA"/>
    <w:rsid w:val="005A5EEE"/>
    <w:rsid w:val="006375C7"/>
    <w:rsid w:val="00654E8F"/>
    <w:rsid w:val="00660D05"/>
    <w:rsid w:val="006820B1"/>
    <w:rsid w:val="006B7D14"/>
    <w:rsid w:val="006F1B82"/>
    <w:rsid w:val="00701727"/>
    <w:rsid w:val="0070566C"/>
    <w:rsid w:val="00714C50"/>
    <w:rsid w:val="00725A7D"/>
    <w:rsid w:val="007501BE"/>
    <w:rsid w:val="00790BB3"/>
    <w:rsid w:val="007C1ABC"/>
    <w:rsid w:val="007C206C"/>
    <w:rsid w:val="00803D24"/>
    <w:rsid w:val="00817DD6"/>
    <w:rsid w:val="008232D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7C5"/>
    <w:rsid w:val="00AB5EE2"/>
    <w:rsid w:val="00AB6715"/>
    <w:rsid w:val="00B1671E"/>
    <w:rsid w:val="00B25EB8"/>
    <w:rsid w:val="00B354E1"/>
    <w:rsid w:val="00B37F4D"/>
    <w:rsid w:val="00C31A13"/>
    <w:rsid w:val="00C45C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B5E"/>
    <w:rsid w:val="00E52377"/>
    <w:rsid w:val="00E64E17"/>
    <w:rsid w:val="00E814DF"/>
    <w:rsid w:val="00E866C9"/>
    <w:rsid w:val="00E867E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5E9CE18-532D-44D1-BFFC-61EA92018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03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ônatas</cp:lastModifiedBy>
  <cp:revision>3</cp:revision>
  <cp:lastPrinted>2024-05-03T15:32:00Z</cp:lastPrinted>
  <dcterms:created xsi:type="dcterms:W3CDTF">2024-05-03T15:32:00Z</dcterms:created>
  <dcterms:modified xsi:type="dcterms:W3CDTF">2024-05-0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